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3C2" w:rsidRDefault="001C399A" w:rsidP="00A413C2">
      <w:pPr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1C399A">
        <w:rPr>
          <w:noProof/>
          <w:lang w:val="en-GB" w:eastAsia="en-GB" w:bidi="he-I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26" type="#_x0000_t32" style="position:absolute;left:0;text-align:left;margin-left:282pt;margin-top:26.3pt;width:34.5pt;height:3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" strokecolor="black [3040]">
            <v:stroke endarrow="open"/>
            <o:lock v:ext="edit" shapetype="f"/>
          </v:shape>
        </w:pict>
      </w:r>
      <w:r w:rsidRPr="001C399A">
        <w:rPr>
          <w:noProof/>
          <w:lang w:val="en-GB" w:eastAsia="en-GB" w:bidi="he-IL"/>
        </w:rPr>
        <w:pict>
          <v:shape id="Straight Arrow Connector 9" o:spid="_x0000_s1031" type="#_x0000_t32" style="position:absolute;left:0;text-align:left;margin-left:287.25pt;margin-top:84.8pt;width:33pt;height: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" strokecolor="black [3040]">
            <v:stroke endarrow="open"/>
            <o:lock v:ext="edit" shapetype="f"/>
          </v:shape>
        </w:pict>
      </w:r>
      <w:r w:rsidRPr="001C399A">
        <w:rPr>
          <w:noProof/>
          <w:lang w:val="en-GB" w:eastAsia="en-GB" w:bidi="he-IL"/>
        </w:rPr>
        <w:pict>
          <v:shape id="Straight Arrow Connector 8" o:spid="_x0000_s1030" type="#_x0000_t32" style="position:absolute;left:0;text-align:left;margin-left:282pt;margin-top:144.05pt;width:25.5pt;height: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" strokecolor="black [3040]">
            <v:stroke endarrow="open"/>
            <o:lock v:ext="edit" shapetype="f"/>
          </v:shape>
        </w:pict>
      </w:r>
      <w:r w:rsidRPr="001C399A">
        <w:rPr>
          <w:noProof/>
          <w:lang w:val="en-GB" w:eastAsia="en-GB" w:bidi="he-IL"/>
        </w:rPr>
        <w:pict>
          <v:shape id="Straight Arrow Connector 5" o:spid="_x0000_s1029" type="#_x0000_t32" style="position:absolute;left:0;text-align:left;margin-left:165pt;margin-top:26.3pt;width:37.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" strokecolor="black [3040]">
            <v:stroke endarrow="open"/>
            <o:lock v:ext="edit" shapetype="f"/>
          </v:shape>
        </w:pict>
      </w:r>
      <w:r w:rsidRPr="001C399A">
        <w:rPr>
          <w:noProof/>
          <w:lang w:val="en-GB" w:eastAsia="en-GB" w:bidi="he-IL"/>
        </w:rPr>
        <w:pict>
          <v:shape id="Straight Arrow Connector 7" o:spid="_x0000_s1028" type="#_x0000_t32" style="position:absolute;left:0;text-align:left;margin-left:165pt;margin-top:142.55pt;width:33.75pt;height: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" strokecolor="black [3040]">
            <v:stroke endarrow="open"/>
            <o:lock v:ext="edit" shapetype="f"/>
          </v:shape>
        </w:pict>
      </w:r>
      <w:r w:rsidRPr="001C399A">
        <w:rPr>
          <w:noProof/>
          <w:lang w:val="en-GB" w:eastAsia="en-GB" w:bidi="he-IL"/>
        </w:rPr>
        <w:pict>
          <v:shape id="Straight Arrow Connector 6" o:spid="_x0000_s1027" type="#_x0000_t32" style="position:absolute;left:0;text-align:left;margin-left:165pt;margin-top:83.3pt;width:37.5pt;height: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" strokecolor="black [3040]">
            <v:stroke endarrow="open"/>
            <o:lock v:ext="edit" shapetype="f"/>
          </v:shape>
        </w:pict>
      </w:r>
      <w:r w:rsidR="00AD6913">
        <w:rPr>
          <w:noProof/>
          <w:lang w:val="en-IN" w:eastAsia="en-IN"/>
        </w:rPr>
        <w:drawing>
          <wp:inline distT="0" distB="0" distL="0" distR="0">
            <wp:extent cx="2932946" cy="2190750"/>
            <wp:effectExtent l="0" t="0" r="1270" b="0"/>
            <wp:docPr id="13824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6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664" cy="219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413C2" w:rsidRDefault="00A413C2" w:rsidP="00A413C2">
      <w:pPr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DE41B1" w:rsidRDefault="002716C8" w:rsidP="002716C8">
      <w:pPr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Supplementary </w:t>
      </w:r>
      <w:r w:rsidR="00A413C2" w:rsidRPr="007F05FE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Fig. </w:t>
      </w: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1</w:t>
      </w:r>
      <w:bookmarkStart w:id="0" w:name="_GoBack"/>
      <w:bookmarkEnd w:id="0"/>
      <w:r w:rsidR="00B832B5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.</w:t>
      </w:r>
      <w:r w:rsidR="0060745B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r w:rsidR="00EC2C65"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="00A413C2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he L*, a* and b* </w:t>
      </w:r>
      <w:r w:rsidR="0044249A">
        <w:rPr>
          <w:rFonts w:ascii="Times New Roman" w:eastAsia="PMingLiU" w:hAnsi="Times New Roman" w:cs="Times New Roman"/>
          <w:sz w:val="24"/>
          <w:szCs w:val="24"/>
          <w:lang w:eastAsia="zh-TW"/>
        </w:rPr>
        <w:t>coordinates that</w:t>
      </w:r>
      <w:r w:rsidR="000C76AD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were </w:t>
      </w:r>
      <w:r w:rsidR="00D13119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calculated at </w:t>
      </w:r>
      <w:r w:rsidR="000C76AD">
        <w:rPr>
          <w:rFonts w:ascii="Times New Roman" w:eastAsia="PMingLiU" w:hAnsi="Times New Roman" w:cs="Times New Roman"/>
          <w:sz w:val="24"/>
          <w:szCs w:val="24"/>
          <w:lang w:eastAsia="zh-TW"/>
        </w:rPr>
        <w:t>a single spot on the petal (indicated by the arrow). Using these indices we calculated color</w:t>
      </w:r>
      <w:r w:rsidR="007F237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parameters</w:t>
      </w:r>
      <w:r w:rsidR="000C76AD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that </w:t>
      </w:r>
      <w:r w:rsidR="007F2373">
        <w:rPr>
          <w:rFonts w:ascii="Times New Roman" w:eastAsia="PMingLiU" w:hAnsi="Times New Roman" w:cs="Times New Roman"/>
          <w:sz w:val="24"/>
          <w:szCs w:val="24"/>
          <w:lang w:eastAsia="zh-TW"/>
        </w:rPr>
        <w:t>were</w:t>
      </w:r>
      <w:r w:rsidR="000C76AD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</w:t>
      </w:r>
      <w:r w:rsidR="00A413C2">
        <w:rPr>
          <w:rFonts w:ascii="Times New Roman" w:eastAsia="PMingLiU" w:hAnsi="Times New Roman" w:cs="Times New Roman"/>
          <w:sz w:val="24"/>
          <w:szCs w:val="24"/>
          <w:lang w:eastAsia="zh-TW"/>
        </w:rPr>
        <w:t>good agreement with the</w:t>
      </w:r>
      <w:r w:rsidR="0060745B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="00FC5A88" w:rsidRPr="007D6856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visual</w:t>
      </w:r>
      <w:r w:rsidR="00EC2C65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ly observed</w:t>
      </w:r>
      <w:r w:rsidR="0060745B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 </w:t>
      </w:r>
      <w:r w:rsidR="000C76AD">
        <w:rPr>
          <w:rFonts w:ascii="Times New Roman" w:eastAsia="PMingLiU" w:hAnsi="Times New Roman" w:cs="Times New Roman"/>
          <w:sz w:val="24"/>
          <w:szCs w:val="24"/>
          <w:lang w:eastAsia="zh-TW"/>
        </w:rPr>
        <w:t>color of the petal</w:t>
      </w:r>
      <w:r w:rsidR="00A413C2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:rsidR="00A7374F" w:rsidRDefault="00A7374F" w:rsidP="00A413C2">
      <w:pPr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840D7F" w:rsidRDefault="00840D7F" w:rsidP="00D01064">
      <w:pPr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sectPr w:rsidR="00840D7F" w:rsidSect="00D50F19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4CF" w:rsidRDefault="00D034CF" w:rsidP="00873EC8">
      <w:pPr>
        <w:spacing w:after="0" w:line="240" w:lineRule="auto"/>
      </w:pPr>
      <w:r>
        <w:separator/>
      </w:r>
    </w:p>
  </w:endnote>
  <w:endnote w:type="continuationSeparator" w:id="0">
    <w:p w:rsidR="00D034CF" w:rsidRDefault="00D034CF" w:rsidP="00873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91650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3C6" w:rsidRDefault="001C399A">
        <w:pPr>
          <w:pStyle w:val="Footer"/>
          <w:jc w:val="right"/>
        </w:pPr>
        <w:r>
          <w:fldChar w:fldCharType="begin"/>
        </w:r>
        <w:r w:rsidR="00A743C6">
          <w:instrText xml:space="preserve"> PAGE   \* MERGEFORMAT </w:instrText>
        </w:r>
        <w:r>
          <w:fldChar w:fldCharType="separate"/>
        </w:r>
        <w:r w:rsidR="00D50F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43C6" w:rsidRDefault="00A743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4CF" w:rsidRDefault="00D034CF" w:rsidP="00873EC8">
      <w:pPr>
        <w:spacing w:after="0" w:line="240" w:lineRule="auto"/>
      </w:pPr>
      <w:r>
        <w:separator/>
      </w:r>
    </w:p>
  </w:footnote>
  <w:footnote w:type="continuationSeparator" w:id="0">
    <w:p w:rsidR="00D034CF" w:rsidRDefault="00D034CF" w:rsidP="00873E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C41B13"/>
    <w:multiLevelType w:val="hybridMultilevel"/>
    <w:tmpl w:val="C1BE3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vd920690wdse5d2cvasacxzxzsdevrff5&quot;&gt;Rose Copy&lt;record-ids&gt;&lt;item&gt;5&lt;/item&gt;&lt;item&gt;11&lt;/item&gt;&lt;item&gt;24&lt;/item&gt;&lt;item&gt;32&lt;/item&gt;&lt;item&gt;41&lt;/item&gt;&lt;item&gt;42&lt;/item&gt;&lt;item&gt;170&lt;/item&gt;&lt;item&gt;182&lt;/item&gt;&lt;item&gt;227&lt;/item&gt;&lt;item&gt;230&lt;/item&gt;&lt;item&gt;240&lt;/item&gt;&lt;item&gt;241&lt;/item&gt;&lt;item&gt;242&lt;/item&gt;&lt;item&gt;243&lt;/item&gt;&lt;item&gt;250&lt;/item&gt;&lt;item&gt;256&lt;/item&gt;&lt;item&gt;262&lt;/item&gt;&lt;item&gt;263&lt;/item&gt;&lt;item&gt;264&lt;/item&gt;&lt;item&gt;269&lt;/item&gt;&lt;item&gt;270&lt;/item&gt;&lt;item&gt;275&lt;/item&gt;&lt;item&gt;284&lt;/item&gt;&lt;item&gt;290&lt;/item&gt;&lt;item&gt;291&lt;/item&gt;&lt;item&gt;293&lt;/item&gt;&lt;item&gt;296&lt;/item&gt;&lt;item&gt;297&lt;/item&gt;&lt;/record-ids&gt;&lt;/item&gt;&lt;/Libraries&gt;"/>
  </w:docVars>
  <w:rsids>
    <w:rsidRoot w:val="00144E0C"/>
    <w:rsid w:val="00000C27"/>
    <w:rsid w:val="00001F9D"/>
    <w:rsid w:val="0000345F"/>
    <w:rsid w:val="00005925"/>
    <w:rsid w:val="00010F0E"/>
    <w:rsid w:val="0003182E"/>
    <w:rsid w:val="00035235"/>
    <w:rsid w:val="00035FFF"/>
    <w:rsid w:val="000365D7"/>
    <w:rsid w:val="00053311"/>
    <w:rsid w:val="00061CBF"/>
    <w:rsid w:val="00061F7C"/>
    <w:rsid w:val="000623FD"/>
    <w:rsid w:val="000628FB"/>
    <w:rsid w:val="00064837"/>
    <w:rsid w:val="000668B3"/>
    <w:rsid w:val="00066F39"/>
    <w:rsid w:val="000729C8"/>
    <w:rsid w:val="000777BF"/>
    <w:rsid w:val="00083A01"/>
    <w:rsid w:val="00086AC5"/>
    <w:rsid w:val="00087B04"/>
    <w:rsid w:val="000903F6"/>
    <w:rsid w:val="00092B39"/>
    <w:rsid w:val="00092F9A"/>
    <w:rsid w:val="00095840"/>
    <w:rsid w:val="00097BBF"/>
    <w:rsid w:val="000A2063"/>
    <w:rsid w:val="000A24E9"/>
    <w:rsid w:val="000A7F35"/>
    <w:rsid w:val="000B05A2"/>
    <w:rsid w:val="000B525E"/>
    <w:rsid w:val="000B5D7C"/>
    <w:rsid w:val="000C0707"/>
    <w:rsid w:val="000C76AD"/>
    <w:rsid w:val="000D3F11"/>
    <w:rsid w:val="000D5D6E"/>
    <w:rsid w:val="000E14CE"/>
    <w:rsid w:val="000E34AD"/>
    <w:rsid w:val="000E442D"/>
    <w:rsid w:val="000E46EB"/>
    <w:rsid w:val="00105824"/>
    <w:rsid w:val="0011308C"/>
    <w:rsid w:val="00114D0E"/>
    <w:rsid w:val="00115374"/>
    <w:rsid w:val="0011753D"/>
    <w:rsid w:val="001323C2"/>
    <w:rsid w:val="00135CA0"/>
    <w:rsid w:val="00136019"/>
    <w:rsid w:val="00144E0C"/>
    <w:rsid w:val="00155182"/>
    <w:rsid w:val="001643FF"/>
    <w:rsid w:val="001647F4"/>
    <w:rsid w:val="001655AA"/>
    <w:rsid w:val="00166976"/>
    <w:rsid w:val="00175A6E"/>
    <w:rsid w:val="00176565"/>
    <w:rsid w:val="00180985"/>
    <w:rsid w:val="00180A35"/>
    <w:rsid w:val="001838A3"/>
    <w:rsid w:val="001A647C"/>
    <w:rsid w:val="001B74AC"/>
    <w:rsid w:val="001C399A"/>
    <w:rsid w:val="001D2F72"/>
    <w:rsid w:val="001E2D6F"/>
    <w:rsid w:val="001F65CB"/>
    <w:rsid w:val="00201150"/>
    <w:rsid w:val="002011B0"/>
    <w:rsid w:val="00210578"/>
    <w:rsid w:val="00220491"/>
    <w:rsid w:val="00222897"/>
    <w:rsid w:val="0022366F"/>
    <w:rsid w:val="002401E9"/>
    <w:rsid w:val="00255BEF"/>
    <w:rsid w:val="002610FE"/>
    <w:rsid w:val="00262C23"/>
    <w:rsid w:val="002660A4"/>
    <w:rsid w:val="002716C8"/>
    <w:rsid w:val="00274E77"/>
    <w:rsid w:val="00275397"/>
    <w:rsid w:val="00291D03"/>
    <w:rsid w:val="0029496A"/>
    <w:rsid w:val="00296F20"/>
    <w:rsid w:val="002A185C"/>
    <w:rsid w:val="002A5B56"/>
    <w:rsid w:val="002A5C68"/>
    <w:rsid w:val="002A641D"/>
    <w:rsid w:val="002A7073"/>
    <w:rsid w:val="002B2428"/>
    <w:rsid w:val="002B5E56"/>
    <w:rsid w:val="002C4D8E"/>
    <w:rsid w:val="002C7D36"/>
    <w:rsid w:val="002C7FE2"/>
    <w:rsid w:val="002D5227"/>
    <w:rsid w:val="002E38AB"/>
    <w:rsid w:val="002F38E3"/>
    <w:rsid w:val="002F3A55"/>
    <w:rsid w:val="0030062C"/>
    <w:rsid w:val="00306129"/>
    <w:rsid w:val="003144C5"/>
    <w:rsid w:val="003203E7"/>
    <w:rsid w:val="00321072"/>
    <w:rsid w:val="00323243"/>
    <w:rsid w:val="00334B38"/>
    <w:rsid w:val="00334D73"/>
    <w:rsid w:val="00337DB1"/>
    <w:rsid w:val="00343014"/>
    <w:rsid w:val="00344966"/>
    <w:rsid w:val="00356748"/>
    <w:rsid w:val="0036083A"/>
    <w:rsid w:val="003615D6"/>
    <w:rsid w:val="0037256D"/>
    <w:rsid w:val="00376DE2"/>
    <w:rsid w:val="00390936"/>
    <w:rsid w:val="003928CD"/>
    <w:rsid w:val="003B3D39"/>
    <w:rsid w:val="003B451C"/>
    <w:rsid w:val="003B47C4"/>
    <w:rsid w:val="003D4B6E"/>
    <w:rsid w:val="003E6D24"/>
    <w:rsid w:val="003E7E5C"/>
    <w:rsid w:val="003F4D7C"/>
    <w:rsid w:val="003F6395"/>
    <w:rsid w:val="00400972"/>
    <w:rsid w:val="004037C1"/>
    <w:rsid w:val="0041656E"/>
    <w:rsid w:val="00431053"/>
    <w:rsid w:val="004325DB"/>
    <w:rsid w:val="0044249A"/>
    <w:rsid w:val="00452431"/>
    <w:rsid w:val="00457396"/>
    <w:rsid w:val="004606BA"/>
    <w:rsid w:val="004662CB"/>
    <w:rsid w:val="00480AEF"/>
    <w:rsid w:val="00481B2B"/>
    <w:rsid w:val="00486425"/>
    <w:rsid w:val="0049154F"/>
    <w:rsid w:val="00493FF9"/>
    <w:rsid w:val="00495EF3"/>
    <w:rsid w:val="004967B4"/>
    <w:rsid w:val="004C2802"/>
    <w:rsid w:val="004C503E"/>
    <w:rsid w:val="004C55C5"/>
    <w:rsid w:val="004D6699"/>
    <w:rsid w:val="004E1E52"/>
    <w:rsid w:val="004E3914"/>
    <w:rsid w:val="004E5589"/>
    <w:rsid w:val="004F33CD"/>
    <w:rsid w:val="004F603C"/>
    <w:rsid w:val="005003B7"/>
    <w:rsid w:val="005017BF"/>
    <w:rsid w:val="00522E63"/>
    <w:rsid w:val="0052758E"/>
    <w:rsid w:val="00532107"/>
    <w:rsid w:val="0053212E"/>
    <w:rsid w:val="00537C21"/>
    <w:rsid w:val="0054204C"/>
    <w:rsid w:val="005420FA"/>
    <w:rsid w:val="0054272B"/>
    <w:rsid w:val="00542A43"/>
    <w:rsid w:val="00545F2B"/>
    <w:rsid w:val="00546DC2"/>
    <w:rsid w:val="005520DA"/>
    <w:rsid w:val="00560F45"/>
    <w:rsid w:val="00571635"/>
    <w:rsid w:val="0057494E"/>
    <w:rsid w:val="0058131D"/>
    <w:rsid w:val="00586AEB"/>
    <w:rsid w:val="005A78B1"/>
    <w:rsid w:val="005B1E52"/>
    <w:rsid w:val="005B257A"/>
    <w:rsid w:val="005B67B5"/>
    <w:rsid w:val="005B69B8"/>
    <w:rsid w:val="005C303B"/>
    <w:rsid w:val="005C33F6"/>
    <w:rsid w:val="005D4953"/>
    <w:rsid w:val="005F0ED5"/>
    <w:rsid w:val="005F5E6B"/>
    <w:rsid w:val="0060745B"/>
    <w:rsid w:val="006105E2"/>
    <w:rsid w:val="00625536"/>
    <w:rsid w:val="006341E0"/>
    <w:rsid w:val="00634DDD"/>
    <w:rsid w:val="00652A97"/>
    <w:rsid w:val="0066427B"/>
    <w:rsid w:val="00664ED7"/>
    <w:rsid w:val="006735F8"/>
    <w:rsid w:val="00676658"/>
    <w:rsid w:val="006846F5"/>
    <w:rsid w:val="00695E87"/>
    <w:rsid w:val="006B6B36"/>
    <w:rsid w:val="006B7830"/>
    <w:rsid w:val="006C5386"/>
    <w:rsid w:val="006C6A2F"/>
    <w:rsid w:val="006D0599"/>
    <w:rsid w:val="006D577F"/>
    <w:rsid w:val="006E5230"/>
    <w:rsid w:val="00711656"/>
    <w:rsid w:val="0071236F"/>
    <w:rsid w:val="00716A10"/>
    <w:rsid w:val="007325C2"/>
    <w:rsid w:val="007446D3"/>
    <w:rsid w:val="00746711"/>
    <w:rsid w:val="007627FB"/>
    <w:rsid w:val="00762B86"/>
    <w:rsid w:val="00763B3E"/>
    <w:rsid w:val="007677E9"/>
    <w:rsid w:val="00771CE6"/>
    <w:rsid w:val="00776D44"/>
    <w:rsid w:val="00777947"/>
    <w:rsid w:val="007843B1"/>
    <w:rsid w:val="00785E45"/>
    <w:rsid w:val="00790C23"/>
    <w:rsid w:val="007A26A6"/>
    <w:rsid w:val="007A5B2C"/>
    <w:rsid w:val="007B059F"/>
    <w:rsid w:val="007B5BF5"/>
    <w:rsid w:val="007B7DC3"/>
    <w:rsid w:val="007D227A"/>
    <w:rsid w:val="007D2C74"/>
    <w:rsid w:val="007D67C4"/>
    <w:rsid w:val="007D6856"/>
    <w:rsid w:val="007E02AF"/>
    <w:rsid w:val="007E3EE1"/>
    <w:rsid w:val="007E5B55"/>
    <w:rsid w:val="007F05FE"/>
    <w:rsid w:val="007F2373"/>
    <w:rsid w:val="007F39EF"/>
    <w:rsid w:val="007F41DF"/>
    <w:rsid w:val="008000FA"/>
    <w:rsid w:val="008010AF"/>
    <w:rsid w:val="008079AC"/>
    <w:rsid w:val="00810FC7"/>
    <w:rsid w:val="00813D7A"/>
    <w:rsid w:val="00820C65"/>
    <w:rsid w:val="00821B33"/>
    <w:rsid w:val="00823ECD"/>
    <w:rsid w:val="00824A35"/>
    <w:rsid w:val="00831AF8"/>
    <w:rsid w:val="0083331B"/>
    <w:rsid w:val="0083554F"/>
    <w:rsid w:val="00837485"/>
    <w:rsid w:val="00840D7F"/>
    <w:rsid w:val="0086440F"/>
    <w:rsid w:val="008657CA"/>
    <w:rsid w:val="0086640F"/>
    <w:rsid w:val="00872D0E"/>
    <w:rsid w:val="00873EC8"/>
    <w:rsid w:val="0087687C"/>
    <w:rsid w:val="00877E6E"/>
    <w:rsid w:val="00881369"/>
    <w:rsid w:val="00890E20"/>
    <w:rsid w:val="008A2607"/>
    <w:rsid w:val="008A5398"/>
    <w:rsid w:val="008C2F28"/>
    <w:rsid w:val="008C6F85"/>
    <w:rsid w:val="008C718A"/>
    <w:rsid w:val="008D14B9"/>
    <w:rsid w:val="008D7639"/>
    <w:rsid w:val="008E1DE1"/>
    <w:rsid w:val="008F044B"/>
    <w:rsid w:val="00900C7E"/>
    <w:rsid w:val="00901877"/>
    <w:rsid w:val="009139DF"/>
    <w:rsid w:val="00914589"/>
    <w:rsid w:val="00916052"/>
    <w:rsid w:val="00926305"/>
    <w:rsid w:val="00926CDF"/>
    <w:rsid w:val="00936A06"/>
    <w:rsid w:val="00955DBD"/>
    <w:rsid w:val="00964E5C"/>
    <w:rsid w:val="00975E82"/>
    <w:rsid w:val="009819AB"/>
    <w:rsid w:val="009865CF"/>
    <w:rsid w:val="0099264F"/>
    <w:rsid w:val="009A0A7F"/>
    <w:rsid w:val="009A3A24"/>
    <w:rsid w:val="009A4751"/>
    <w:rsid w:val="009B39EB"/>
    <w:rsid w:val="009B7854"/>
    <w:rsid w:val="009D34B1"/>
    <w:rsid w:val="009D5D1F"/>
    <w:rsid w:val="009F1218"/>
    <w:rsid w:val="009F1A06"/>
    <w:rsid w:val="009F1E4B"/>
    <w:rsid w:val="009F7C76"/>
    <w:rsid w:val="00A00D5E"/>
    <w:rsid w:val="00A01A08"/>
    <w:rsid w:val="00A03153"/>
    <w:rsid w:val="00A036E6"/>
    <w:rsid w:val="00A037FA"/>
    <w:rsid w:val="00A0739E"/>
    <w:rsid w:val="00A117A3"/>
    <w:rsid w:val="00A14C81"/>
    <w:rsid w:val="00A21AEA"/>
    <w:rsid w:val="00A220B1"/>
    <w:rsid w:val="00A33662"/>
    <w:rsid w:val="00A33E1B"/>
    <w:rsid w:val="00A34542"/>
    <w:rsid w:val="00A34DDE"/>
    <w:rsid w:val="00A40587"/>
    <w:rsid w:val="00A413C2"/>
    <w:rsid w:val="00A456E9"/>
    <w:rsid w:val="00A5333D"/>
    <w:rsid w:val="00A60BA5"/>
    <w:rsid w:val="00A7374F"/>
    <w:rsid w:val="00A73E46"/>
    <w:rsid w:val="00A743C6"/>
    <w:rsid w:val="00A8471A"/>
    <w:rsid w:val="00A85C15"/>
    <w:rsid w:val="00A96D4A"/>
    <w:rsid w:val="00AA12EC"/>
    <w:rsid w:val="00AA2DA2"/>
    <w:rsid w:val="00AA6B9C"/>
    <w:rsid w:val="00AA6E4D"/>
    <w:rsid w:val="00AC119B"/>
    <w:rsid w:val="00AC3825"/>
    <w:rsid w:val="00AD4655"/>
    <w:rsid w:val="00AD4FFE"/>
    <w:rsid w:val="00AD5D9C"/>
    <w:rsid w:val="00AD6913"/>
    <w:rsid w:val="00AF1B3B"/>
    <w:rsid w:val="00AF3AAD"/>
    <w:rsid w:val="00B032B7"/>
    <w:rsid w:val="00B0410D"/>
    <w:rsid w:val="00B13158"/>
    <w:rsid w:val="00B220AE"/>
    <w:rsid w:val="00B31839"/>
    <w:rsid w:val="00B3605C"/>
    <w:rsid w:val="00B42E37"/>
    <w:rsid w:val="00B57E09"/>
    <w:rsid w:val="00B60309"/>
    <w:rsid w:val="00B61488"/>
    <w:rsid w:val="00B6350B"/>
    <w:rsid w:val="00B82CE6"/>
    <w:rsid w:val="00B832B5"/>
    <w:rsid w:val="00B966B8"/>
    <w:rsid w:val="00BB713F"/>
    <w:rsid w:val="00BC4B6C"/>
    <w:rsid w:val="00BD06BE"/>
    <w:rsid w:val="00BD37A7"/>
    <w:rsid w:val="00BD3F85"/>
    <w:rsid w:val="00BE6FA5"/>
    <w:rsid w:val="00BF318C"/>
    <w:rsid w:val="00BF393D"/>
    <w:rsid w:val="00BF4370"/>
    <w:rsid w:val="00C015AA"/>
    <w:rsid w:val="00C10A12"/>
    <w:rsid w:val="00C10CAE"/>
    <w:rsid w:val="00C21166"/>
    <w:rsid w:val="00C218C6"/>
    <w:rsid w:val="00C22AA1"/>
    <w:rsid w:val="00C275E4"/>
    <w:rsid w:val="00C276E0"/>
    <w:rsid w:val="00C31E21"/>
    <w:rsid w:val="00C46707"/>
    <w:rsid w:val="00C53AFD"/>
    <w:rsid w:val="00C62A24"/>
    <w:rsid w:val="00C64391"/>
    <w:rsid w:val="00C673B7"/>
    <w:rsid w:val="00C83B92"/>
    <w:rsid w:val="00C849EC"/>
    <w:rsid w:val="00C8613C"/>
    <w:rsid w:val="00C86B38"/>
    <w:rsid w:val="00C93B58"/>
    <w:rsid w:val="00CA1A29"/>
    <w:rsid w:val="00CC12F8"/>
    <w:rsid w:val="00CC1F01"/>
    <w:rsid w:val="00CD2C7F"/>
    <w:rsid w:val="00CD2F0A"/>
    <w:rsid w:val="00CD3DD7"/>
    <w:rsid w:val="00CE1027"/>
    <w:rsid w:val="00CE2810"/>
    <w:rsid w:val="00CE4055"/>
    <w:rsid w:val="00CF77D7"/>
    <w:rsid w:val="00D01064"/>
    <w:rsid w:val="00D03137"/>
    <w:rsid w:val="00D034CF"/>
    <w:rsid w:val="00D06F7E"/>
    <w:rsid w:val="00D07C6B"/>
    <w:rsid w:val="00D13119"/>
    <w:rsid w:val="00D13D99"/>
    <w:rsid w:val="00D32A6C"/>
    <w:rsid w:val="00D344D9"/>
    <w:rsid w:val="00D50F19"/>
    <w:rsid w:val="00D636E2"/>
    <w:rsid w:val="00D66745"/>
    <w:rsid w:val="00D7686A"/>
    <w:rsid w:val="00D77991"/>
    <w:rsid w:val="00D86F28"/>
    <w:rsid w:val="00D91AC5"/>
    <w:rsid w:val="00D92FFC"/>
    <w:rsid w:val="00D93C79"/>
    <w:rsid w:val="00DA1B09"/>
    <w:rsid w:val="00DA38FC"/>
    <w:rsid w:val="00DB014C"/>
    <w:rsid w:val="00DB4456"/>
    <w:rsid w:val="00DE41B1"/>
    <w:rsid w:val="00DE56DD"/>
    <w:rsid w:val="00DF4857"/>
    <w:rsid w:val="00DF4890"/>
    <w:rsid w:val="00DF56E9"/>
    <w:rsid w:val="00DF6915"/>
    <w:rsid w:val="00E03F48"/>
    <w:rsid w:val="00E212DD"/>
    <w:rsid w:val="00E242F5"/>
    <w:rsid w:val="00E25306"/>
    <w:rsid w:val="00E34A2C"/>
    <w:rsid w:val="00E42CB2"/>
    <w:rsid w:val="00E551D8"/>
    <w:rsid w:val="00E60509"/>
    <w:rsid w:val="00E66756"/>
    <w:rsid w:val="00E72A89"/>
    <w:rsid w:val="00E76C71"/>
    <w:rsid w:val="00E8014F"/>
    <w:rsid w:val="00E802B4"/>
    <w:rsid w:val="00EA013B"/>
    <w:rsid w:val="00EB0E04"/>
    <w:rsid w:val="00EB26FF"/>
    <w:rsid w:val="00EC1917"/>
    <w:rsid w:val="00EC2C65"/>
    <w:rsid w:val="00EE7D0E"/>
    <w:rsid w:val="00EF6718"/>
    <w:rsid w:val="00F2209F"/>
    <w:rsid w:val="00F25F7F"/>
    <w:rsid w:val="00F27A56"/>
    <w:rsid w:val="00F3062F"/>
    <w:rsid w:val="00F705F7"/>
    <w:rsid w:val="00F70888"/>
    <w:rsid w:val="00F85C8E"/>
    <w:rsid w:val="00F90610"/>
    <w:rsid w:val="00FA2E52"/>
    <w:rsid w:val="00FA3D5C"/>
    <w:rsid w:val="00FA61F1"/>
    <w:rsid w:val="00FA79BB"/>
    <w:rsid w:val="00FB028D"/>
    <w:rsid w:val="00FB2AE1"/>
    <w:rsid w:val="00FB33CE"/>
    <w:rsid w:val="00FC0361"/>
    <w:rsid w:val="00FC252E"/>
    <w:rsid w:val="00FC5A88"/>
    <w:rsid w:val="00FC79AF"/>
    <w:rsid w:val="00FD0E1B"/>
    <w:rsid w:val="00FD5D9C"/>
    <w:rsid w:val="00FF0F38"/>
    <w:rsid w:val="00FF4F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  <o:rules v:ext="edit">
        <o:r id="V:Rule1" type="connector" idref="#Straight Arrow Connector 14"/>
        <o:r id="V:Rule2" type="connector" idref="#Straight Arrow Connector 9"/>
        <o:r id="V:Rule3" type="connector" idref="#Straight Arrow Connector 8"/>
        <o:r id="V:Rule4" type="connector" idref="#Straight Arrow Connector 5"/>
        <o:r id="V:Rule5" type="connector" idref="#Straight Arrow Connector 7"/>
        <o:r id="V:Rule6" type="connector" idref="#Straight Arrow Connector 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44E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44E0C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semiHidden/>
    <w:rsid w:val="00144E0C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E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4058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058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058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0587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semiHidden/>
    <w:rsid w:val="00873EC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semiHidden/>
    <w:rsid w:val="00873EC8"/>
    <w:rPr>
      <w:rFonts w:ascii="Times New Roman" w:eastAsia="PMingLiU" w:hAnsi="Times New Roman" w:cs="Times New Roman"/>
      <w:sz w:val="20"/>
      <w:szCs w:val="20"/>
      <w:lang w:eastAsia="zh-TW"/>
    </w:rPr>
  </w:style>
  <w:style w:type="character" w:styleId="FootnoteReference">
    <w:name w:val="footnote reference"/>
    <w:basedOn w:val="DefaultParagraphFont"/>
    <w:semiHidden/>
    <w:rsid w:val="00873EC8"/>
    <w:rPr>
      <w:vertAlign w:val="superscript"/>
    </w:rPr>
  </w:style>
  <w:style w:type="paragraph" w:styleId="Revision">
    <w:name w:val="Revision"/>
    <w:hidden/>
    <w:uiPriority w:val="99"/>
    <w:semiHidden/>
    <w:rsid w:val="0057494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0345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B1E52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DefaultParagraphFont"/>
    <w:uiPriority w:val="99"/>
    <w:rsid w:val="00AD4FFE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C62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9B8"/>
    <w:pPr>
      <w:widowControl/>
      <w:overflowPunct/>
      <w:autoSpaceDE/>
      <w:autoSpaceDN/>
      <w:adjustRightInd/>
      <w:spacing w:after="200"/>
      <w:textAlignment w:val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9B8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character" w:customStyle="1" w:styleId="apple-converted-space">
    <w:name w:val="apple-converted-space"/>
    <w:basedOn w:val="DefaultParagraphFont"/>
    <w:rsid w:val="00DE56DD"/>
  </w:style>
  <w:style w:type="character" w:styleId="LineNumber">
    <w:name w:val="line number"/>
    <w:basedOn w:val="DefaultParagraphFont"/>
    <w:uiPriority w:val="99"/>
    <w:semiHidden/>
    <w:unhideWhenUsed/>
    <w:rsid w:val="00176565"/>
  </w:style>
  <w:style w:type="paragraph" w:styleId="Header">
    <w:name w:val="header"/>
    <w:basedOn w:val="Normal"/>
    <w:link w:val="Head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E20"/>
  </w:style>
  <w:style w:type="paragraph" w:styleId="Footer">
    <w:name w:val="footer"/>
    <w:basedOn w:val="Normal"/>
    <w:link w:val="Foot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E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semiHidden/>
    <w:rsid w:val="00144E0C"/>
    <w:rPr>
      <w:sz w:val="16"/>
      <w:szCs w:val="16"/>
    </w:rPr>
  </w:style>
  <w:style w:type="paragraph" w:styleId="Tekstopmerking">
    <w:name w:val="annotation text"/>
    <w:basedOn w:val="Standaard"/>
    <w:link w:val="CommentTextChar"/>
    <w:semiHidden/>
    <w:rsid w:val="00144E0C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Standaardalinea-lettertype"/>
    <w:link w:val="Tekstopmerking"/>
    <w:semiHidden/>
    <w:rsid w:val="00144E0C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ntekst">
    <w:name w:val="Balloon Text"/>
    <w:basedOn w:val="Standaard"/>
    <w:link w:val="BalloonTextChar"/>
    <w:uiPriority w:val="99"/>
    <w:semiHidden/>
    <w:unhideWhenUsed/>
    <w:rsid w:val="00144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ardalinea-lettertype"/>
    <w:link w:val="Ballontekst"/>
    <w:uiPriority w:val="99"/>
    <w:semiHidden/>
    <w:rsid w:val="00144E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A4058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40587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A4058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40587"/>
    <w:rPr>
      <w:rFonts w:ascii="Calibri" w:hAnsi="Calibri"/>
      <w:noProof/>
    </w:rPr>
  </w:style>
  <w:style w:type="paragraph" w:styleId="Voetnoottekst">
    <w:name w:val="footnote text"/>
    <w:basedOn w:val="Standaard"/>
    <w:link w:val="FootnoteTextChar"/>
    <w:semiHidden/>
    <w:rsid w:val="00873EC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FootnoteTextChar">
    <w:name w:val="Footnote Text Char"/>
    <w:basedOn w:val="Standaardalinea-lettertype"/>
    <w:link w:val="Voetnoottekst"/>
    <w:semiHidden/>
    <w:rsid w:val="00873EC8"/>
    <w:rPr>
      <w:rFonts w:ascii="Times New Roman" w:eastAsia="PMingLiU" w:hAnsi="Times New Roman" w:cs="Times New Roman"/>
      <w:sz w:val="20"/>
      <w:szCs w:val="20"/>
      <w:lang w:eastAsia="zh-TW"/>
    </w:rPr>
  </w:style>
  <w:style w:type="character" w:styleId="Voetnootmarkering">
    <w:name w:val="footnote reference"/>
    <w:basedOn w:val="Standaardalinea-lettertype"/>
    <w:semiHidden/>
    <w:rsid w:val="00873EC8"/>
    <w:rPr>
      <w:vertAlign w:val="superscript"/>
    </w:rPr>
  </w:style>
  <w:style w:type="paragraph" w:styleId="Revisie">
    <w:name w:val="Revision"/>
    <w:hidden/>
    <w:uiPriority w:val="99"/>
    <w:semiHidden/>
    <w:rsid w:val="005749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0345F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5B1E52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Standaardalinea-lettertype"/>
    <w:uiPriority w:val="99"/>
    <w:rsid w:val="00AD4FFE"/>
    <w:rPr>
      <w:color w:val="0000FF"/>
      <w:u w:val="single"/>
    </w:rPr>
  </w:style>
  <w:style w:type="character" w:customStyle="1" w:styleId="apple-style-span">
    <w:name w:val="apple-style-span"/>
    <w:basedOn w:val="Standaardalinea-lettertype"/>
    <w:rsid w:val="00C62A24"/>
  </w:style>
  <w:style w:type="paragraph" w:styleId="Onderwerpvanopmerking">
    <w:name w:val="annotation subject"/>
    <w:basedOn w:val="Tekstopmerking"/>
    <w:next w:val="Tekstopmerking"/>
    <w:link w:val="CommentSubjectChar"/>
    <w:uiPriority w:val="99"/>
    <w:semiHidden/>
    <w:unhideWhenUsed/>
    <w:rsid w:val="005B69B8"/>
    <w:pPr>
      <w:widowControl/>
      <w:overflowPunct/>
      <w:autoSpaceDE/>
      <w:autoSpaceDN/>
      <w:adjustRightInd/>
      <w:spacing w:after="200"/>
      <w:textAlignment w:val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Onderwerpvanopmerking"/>
    <w:uiPriority w:val="99"/>
    <w:semiHidden/>
    <w:rsid w:val="005B69B8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character" w:customStyle="1" w:styleId="apple-converted-space">
    <w:name w:val="apple-converted-space"/>
    <w:basedOn w:val="Standaardalinea-lettertype"/>
    <w:rsid w:val="00DE56DD"/>
  </w:style>
  <w:style w:type="character" w:styleId="Regelnummer">
    <w:name w:val="line number"/>
    <w:basedOn w:val="Standaardalinea-lettertype"/>
    <w:uiPriority w:val="99"/>
    <w:semiHidden/>
    <w:unhideWhenUsed/>
    <w:rsid w:val="00176565"/>
  </w:style>
  <w:style w:type="paragraph" w:styleId="Koptekst">
    <w:name w:val="header"/>
    <w:basedOn w:val="Standaard"/>
    <w:link w:val="Head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Standaardalinea-lettertype"/>
    <w:link w:val="Koptekst"/>
    <w:uiPriority w:val="99"/>
    <w:rsid w:val="00890E20"/>
  </w:style>
  <w:style w:type="paragraph" w:styleId="Voettekst">
    <w:name w:val="footer"/>
    <w:basedOn w:val="Standaard"/>
    <w:link w:val="Foot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Standaardalinea-lettertype"/>
    <w:link w:val="Voettekst"/>
    <w:uiPriority w:val="99"/>
    <w:rsid w:val="00890E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9AFCC-FCCA-441C-B98B-243C4F9A2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</dc:creator>
  <cp:lastModifiedBy>0009595</cp:lastModifiedBy>
  <cp:revision>3</cp:revision>
  <cp:lastPrinted>2015-12-04T12:10:00Z</cp:lastPrinted>
  <dcterms:created xsi:type="dcterms:W3CDTF">2016-09-13T12:30:00Z</dcterms:created>
  <dcterms:modified xsi:type="dcterms:W3CDTF">2016-10-03T13:41:00Z</dcterms:modified>
</cp:coreProperties>
</file>